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>Supplementary Table 1</w:t>
      </w:r>
      <w:r>
        <w:rPr>
          <w:rFonts w:eastAsia="宋体" w:cs="Times New Roman" w:ascii="Times New Roman" w:hAnsi="Times New Roman"/>
          <w:color w:val="00000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8"/>
          <w:szCs w:val="28"/>
          <w:lang w:val="en-US" w:eastAsia="zh-CN" w:bidi="ar"/>
        </w:rPr>
        <w:t>Baseline data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tbl>
      <w:tblPr>
        <w:tblW w:w="82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24"/>
        <w:gridCol w:w="2133"/>
        <w:gridCol w:w="2132"/>
        <w:gridCol w:w="1227"/>
      </w:tblGrid>
      <w:tr>
        <w:trPr/>
        <w:tc>
          <w:tcPr>
            <w:tcW w:w="2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ULMORY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-value</w:t>
            </w:r>
          </w:p>
        </w:tc>
      </w:tr>
      <w:tr>
        <w:trPr/>
        <w:tc>
          <w:tcPr>
            <w:tcW w:w="2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39</w:t>
            </w:r>
          </w:p>
        </w:tc>
        <w:tc>
          <w:tcPr>
            <w:tcW w:w="2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87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GE (year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8.2 ± 16.1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5.6 ± 14.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B-1, g/d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.2 ± 2.4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.2 ± 2.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B+0, g/d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.6 ± 2.1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.9 ± 2.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B+.1, g/d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.7 ± 2.0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.9 ± 1.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B+3, g/d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.2 ± 1.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.7 ± 1.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LATELET-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μ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1.6 ± 128.1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60.5 ± 146.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123 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LATELET+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μ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47.4 ± 122.8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18.8 ± 130.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&lt;0.001 </w:t>
            </w:r>
          </w:p>
        </w:tc>
      </w:tr>
      <w:tr>
        <w:trPr>
          <w:trHeight w:val="90" w:hRule="atLeast"/>
        </w:trPr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LATELET+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μ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25.4 ± 110.8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76.4 ± 108.7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LATELET+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μ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24.1 ± 111.6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57.6 ± 110.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HOLESTEROL-1, mg/d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3.6 ± 49.5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8.5 ± 43.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HOLESTEROL+0, mg/d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9.1 ± 47.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7.9 ± 37.7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HOLESTEROL+1, mg/d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9.5 ± 38.3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2.3 ± 25.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HOLETEROL+3, mg/d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1.4 ± 36.9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3.2 ± 27.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LBUMIN-1, g/d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5 ± 0.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9 ± 0.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LBUMIN+0, g/d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7 ± 0.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3 ± 0.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LBUMIN+1, g/d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8 ± 0.4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7 ± 0.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11 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LBUMIN+3, g/d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9 ± 0.4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8 ± 0.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&lt;0.001 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-BILIRUBIN-1, mg/d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 ± 1.3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 ± 1.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27 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-BILIRUBIN+0, mg/d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 ± 0.9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 ± 1.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269 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-BILIRUBIN+1, mg/d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 ± 1.0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 ± 1.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.004 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-BILIRUBIN+3, mg/dL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 ± 1.2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8 ± 2.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EX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42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MinionPro-Regular;Segoe Print" w:cs="Times New Roman" w:ascii="Times New Roman" w:hAnsi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55 (61.6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6 (67.4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MinionPro-Regular;Segoe Print" w:cs="Times New Roman" w:ascii="Times New Roman" w:hAnsi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84 (38.4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1 (32.6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S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66 (36.0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5 (34.8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45 (33.2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5 (18.7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89 (25.6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6 (29.9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8 ( 5.1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9 (15.5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 ( 0.1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 ( 1.1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TN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7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06 (68.5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3 (60.4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33 (31.5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4 (39.6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DM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48 (87.7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7 (78.6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1 (12.3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0 (21.4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RF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32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01 (94.9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74 (93.0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8 ( 5.1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3 ( 7.0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UL.TBC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76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93 (93.8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72 (92.0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6 ( 6.2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5 ( 8.0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ALIGNCY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87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60 (48.7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1 (43.3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79 (51.3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6 (56.7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DIAGNOSI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4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MinionPro-Regular;Segoe Print" w:cs="Times New Roman" w:ascii="Times New Roman" w:hAnsi="Times New Roman"/>
                <w:color w:val="000000"/>
                <w:sz w:val="15"/>
                <w:szCs w:val="15"/>
              </w:rPr>
              <w:t>Perforation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25 (71.0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3 (76.5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MinionPro-Regular;Segoe Print" w:cs="Times New Roman" w:ascii="Times New Roman" w:hAnsi="Times New Roman"/>
                <w:color w:val="000000"/>
                <w:sz w:val="15"/>
                <w:szCs w:val="15"/>
              </w:rPr>
              <w:t>Strangulation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56 (21.1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 (10.7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MinionPro-Regular;Segoe Print" w:cs="Times New Roman" w:ascii="Times New Roman" w:hAnsi="Times New Roman"/>
                <w:color w:val="000000"/>
                <w:sz w:val="15"/>
                <w:szCs w:val="15"/>
              </w:rPr>
              <w:t>Anastomotic leakage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2 ( 3.0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 ( 4.8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MinionPro-Regular;Segoe Print" w:cs="Times New Roman" w:ascii="Times New Roman" w:hAnsi="Times New Roman"/>
                <w:color w:val="000000"/>
                <w:sz w:val="15"/>
                <w:szCs w:val="15"/>
              </w:rPr>
              <w:t>Acute mesenteric ischemi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6 ( 4.9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5 ( 8.0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OCATION.OF.LESION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37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MinionPro-Regular;Segoe Print" w:cs="Times New Roman" w:ascii="Times New Roman" w:hAnsi="Times New Roman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4 (15.4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 (14.4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MinionPro-Regular;Segoe Print" w:cs="Times New Roman" w:ascii="Times New Roman" w:hAnsi="Times New Roman"/>
                <w:color w:val="000000"/>
                <w:sz w:val="15"/>
                <w:szCs w:val="15"/>
              </w:rPr>
              <w:t>Duodenum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7 ( 6.4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 ( 7.5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MinionPro-Regular;Segoe Print" w:cs="Times New Roman" w:ascii="Times New Roman" w:hAnsi="Times New Roman"/>
                <w:color w:val="000000"/>
                <w:sz w:val="15"/>
                <w:szCs w:val="15"/>
              </w:rPr>
              <w:t>Jejunum and ileum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54 (34.4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3 (33.7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MinionPro-Regular;Segoe Print" w:cs="Times New Roman" w:ascii="Times New Roman" w:hAnsi="Times New Roman"/>
                <w:color w:val="000000"/>
                <w:sz w:val="15"/>
                <w:szCs w:val="15"/>
              </w:rPr>
              <w:t>Colon and rectum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24 (43.8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3 (44.4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URGERY.TYPE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3</w:t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MinionPro-Regular;Segoe Print" w:cs="Times New Roman" w:ascii="Times New Roman" w:hAnsi="Times New Roman"/>
                <w:color w:val="000000"/>
                <w:sz w:val="15"/>
                <w:szCs w:val="15"/>
              </w:rPr>
              <w:t>Primary repair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91 (25.8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5 (24.1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MinionPro-Regular;Segoe Print" w:cs="Times New Roman" w:ascii="Times New Roman" w:hAnsi="Times New Roman"/>
                <w:color w:val="000000"/>
                <w:sz w:val="15"/>
                <w:szCs w:val="15"/>
              </w:rPr>
              <w:t>Small bowel resection with anastomosi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0 ( 5.4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 ( 5.3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MinionPro-Regular;Segoe Print" w:cs="Times New Roman" w:ascii="Times New Roman" w:hAnsi="Times New Roman"/>
                <w:color w:val="000000"/>
                <w:sz w:val="15"/>
                <w:szCs w:val="15"/>
              </w:rPr>
              <w:t>Ileo- or jejunostomy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74 (23.5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9 (20.9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MinionPro-Regular;Segoe Print" w:cs="Times New Roman" w:ascii="Times New Roman" w:hAnsi="Times New Roman"/>
                <w:color w:val="000000"/>
                <w:sz w:val="15"/>
                <w:szCs w:val="15"/>
              </w:rPr>
              <w:t>Hartmann`s procedures or colostomy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8 (16.0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7 ( 9.1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MinionPro-Regular;Segoe Print" w:cs="Times New Roman" w:ascii="Times New Roman" w:hAnsi="Times New Roman"/>
                <w:color w:val="000000"/>
                <w:sz w:val="15"/>
                <w:szCs w:val="15"/>
              </w:rPr>
              <w:t>Colon resection with anastomosi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2 (15.2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4 (18.2%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MinionPro-Regular;Segoe Print" w:cs="Times New Roman" w:ascii="Times New Roman" w:hAnsi="Times New Roman"/>
                <w:color w:val="000000"/>
                <w:sz w:val="15"/>
                <w:szCs w:val="15"/>
              </w:rPr>
              <w:t>Gastrectomy (subtotal or total)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4 (14.1%)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2 (22.5%)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Results in table: Mean+SD/N(%)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P value: if it is a continuous variable, it is obtained by Wilcoxon rank-sum test rank sum test, if the counting variable has theoretical number &lt; 10, it is obtained by Fisher exact probability test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Hb, Hemoglobin; HTN, Hypertension; DM, diabetes mellitus; CRF, chronic renal failure; ASA, American Society of Anesthesiologists physical status classification; CRP, C-reactive protein; PUL.TBC, Pulmonary tuberculosis;-1, preoperative,+0, on the day of surgery; +1, on the first day after operation; +3, on the 3rd day after operation.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猫</cp:lastModifiedBy>
  <dcterms:modified xsi:type="dcterms:W3CDTF">2021-06-18T08:19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5693F3FC76E43E1B1D53422BECB63A3</vt:lpwstr>
  </property>
  <property fmtid="{D5CDD505-2E9C-101B-9397-08002B2CF9AE}" pid="3" name="KSOProductBuildVer">
    <vt:lpwstr>2052-11.1.0.10577</vt:lpwstr>
  </property>
</Properties>
</file>